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I Table 4: VanVeen ITS2 alignment/structure and CBC table from GenBank specimens: AJ309962-AJ309965.</w:t>
      </w:r>
    </w:p>
    <w:p>
      <w:pPr>
        <w:pStyle w:val="Normal"/>
        <w:rPr/>
      </w:pPr>
      <w:r>
        <w:rPr/>
        <w:t>&gt;AJ309962| Alloxysta victrix internal transcribed spacer 2, ITS2</w:t>
      </w:r>
    </w:p>
    <w:p>
      <w:pPr>
        <w:pStyle w:val="Normal"/>
        <w:rPr/>
      </w:pPr>
      <w:r>
        <w:rPr/>
        <w:t>GGGTCGTTTATAAATTAAAGACTGCTTATCTCTCTTATAGAGAGATACGAGCGAAAAATGAACGTTTGTCACAATATTTTGTTTTTCATTCATTTGAAATAATCAAAGTTGTGGCGTCGTTTGAAATAAGTTGAGAAAAAACGTTCCTTGACACACAAAACATAGCCGTCCAGGTCTGTCTAGTACAGATTTTGAACGCAATCACGTGCACAAATTCATGTGTTTTGATAGTGAATTGGTTGTGTCGAGTCCCGGAGTTAAAATATTTTATTTTGCACGGATCGATATCAAATCATTTTCATGTTTCATTACATATTGTGTACAAATGTGATTTTAAAAATTTTTGGACGGTTTGTGTTTAATTTCAAGTGTAACTTAATATTTTTTTCTT----------------</w:t>
      </w:r>
    </w:p>
    <w:p>
      <w:pPr>
        <w:pStyle w:val="Normal"/>
        <w:rPr/>
      </w:pPr>
      <w:r>
        <w:rPr/>
        <w:t>.((((.((((.....))))))))(((((((((((.....)))))))..)))).......(((((..(((((((((..((((..(((((......)))))....))))))))))))).)))))..........((((((((..(((((((((......(((((((((((((((.((((((.....)))))).........(((((((((((((.....((((((..(((..(((((.((((((((((((...(((..((.((((((...)))))))).))).)))))))..)))))..)))))...)))..)))))))))))))....))))))...........))))))).))))))))....))))).).)))......))))))))..----------------</w:t>
      </w:r>
    </w:p>
    <w:p>
      <w:pPr>
        <w:pStyle w:val="Normal"/>
        <w:rPr/>
      </w:pPr>
      <w:r>
        <w:rPr/>
        <w:t>&gt;AJ309963| Alloxysta leunisii internal transcribed spacer 2, ITS2</w:t>
      </w:r>
    </w:p>
    <w:p>
      <w:pPr>
        <w:pStyle w:val="Normal"/>
        <w:rPr/>
      </w:pPr>
      <w:r>
        <w:rPr/>
        <w:t>GGGTCGTTTATAAATTAAAGACTGCTTATCTTGTTATAAAGATACGAGCGAAAAATGAACGTTCGTCACAGTTTTGTTTTTCATTTATTTGAAATATAATAAAAGTTGTGGCGTCGTTTGAAATAAGTTGAGAAAAAAACGTTCCTTGACACACAAAACATAGCCGTCCAGGTCTGTCTAGTACAGATTTTGAACGCAATCACGTGCACAAATTCATGTGTTTTGATAGTGAATTGGTTGTGTCGAGTCCCGGAGTTAAAATATTTTATTTTGCACGGATCGATATCAAATCATTTTCATGTTTCATTACATATTGTGTACAAATGTGATTTTTTAAAATTTTTGGACGGTTTGTGTATGTGTTTGTTTCAAGTGTAACTTAATATTTTTTTCTT------------</w:t>
      </w:r>
    </w:p>
    <w:p>
      <w:pPr>
        <w:pStyle w:val="Normal"/>
        <w:rPr/>
      </w:pPr>
      <w:r>
        <w:rPr/>
        <w:t>.((((.((((.....))))))))(((((((((......)))))..)))).......(((((..((((((((((((((((((((......)))))...))))))).)))))))).)))))..........((((((((((.(((((((((.(((((..(((((((((((((.((((((.....))))))((((((...(((((((((((((.....((((((..(((..(((((.((((((((((((...(((..((.((((((...)))))))).))).)))))))..)))))..)))))...)))..)))))))))))))....)))))).)))))).....))))))).)))))).))))).....))))).).)))......))))))))))------------</w:t>
      </w:r>
    </w:p>
    <w:p>
      <w:pPr>
        <w:pStyle w:val="Normal"/>
        <w:rPr/>
      </w:pPr>
      <w:r>
        <w:rPr/>
        <w:t>&gt;AJ309964| Alloxysta fuscicornis internal transcribed spacer 2, ITS2</w:t>
      </w:r>
    </w:p>
    <w:p>
      <w:pPr>
        <w:pStyle w:val="Normal"/>
        <w:rPr/>
      </w:pPr>
      <w:r>
        <w:rPr/>
        <w:t>GGGTCGTTTATAAATTAAAGACTGCTTATCTCTCTTATAAAGAGAAGATACGAGCGAAAAATGAACGTTCGTCACAATATTTTGTTTTTCATTTATTTGAAATAATCAAAGTTGTGGCGTCGTTTGAAATAAGTTGAGAAAAAAACGTTCCTTGACACACACAAAACATAGCCGTCCAGGTCTGTCTAGTACAGATTTTGAACGCAATCACGTGCACAAATTCATGTGTTTTGATAGTGAATTGGTTGTGTCGAGTCCCGGAGTTAAAATATTTTATTTTGCACGGATCGATATCAAATCATTTTCATGTTTCATTACATATTGTGTACAAATGTGATTTTTTAAAATTTTTGGACGGTTTGTGTATGTGTGATGGTTTCAAGTGTAACTTAATATATTTTTCTT--</w:t>
      </w:r>
    </w:p>
    <w:p>
      <w:pPr>
        <w:pStyle w:val="Normal"/>
        <w:rPr/>
      </w:pPr>
      <w:r>
        <w:rPr/>
        <w:t>.((((.((((.....))))))))((((((((((((.....)))).))))..))))((((((((.(((..(((((((((..((((..(((((......)))))....))))))))))))).)))(((((((..((..((............))..)).((((((..(((((((((((((.((((((.....))))))((((((...(((((((((((((.....((((((..(((..(((((.((((((((((((...(((..((.((((((...)))))))).))).)))))))..)))))..)))))...)))..)))))))))))))....)))))).)))))).....))))))).)))))).))))))...))))))).............))))))))..--</w:t>
      </w:r>
    </w:p>
    <w:p>
      <w:pPr>
        <w:pStyle w:val="Normal"/>
        <w:rPr/>
      </w:pPr>
      <w:r>
        <w:rPr/>
        <w:t>&gt;AJ309965| Alloxysta tscheki internal transcribed spacer 2, ITS2</w:t>
      </w:r>
    </w:p>
    <w:p>
      <w:pPr>
        <w:pStyle w:val="Normal"/>
        <w:rPr/>
      </w:pPr>
      <w:r>
        <w:rPr/>
        <w:t>GGGTCGTTTATAAATTAAAGACTGCTTATCTTCTCTCTTATAGAGAGAAGATACGAGCGAAAAATGAACGTTCGTCACAATATTTTGTTTTTCATTTATTTGAAATAATCAAAGTTGTGGCGTCGTTTGAAATAAGTTGAGAAAAAAACGTTCCTTGACACACACAAAACATAGCCGTCCAGGTCTGTCTAGTACAGATTTTGAACGCAATCACGTGCACAAATTTATGTGTTTTGATAGTGAATTGGTTGTGTCGAGTCCCGGAGTTAAAATATTTTATTTTGCACGGATCGATATCAAATCATTTTCATGTTTCATTACATATTGTGTACAAATGTGATTTTTAAAAATTTTTGGACGGTTTGTGTTTGTGTTTAATTTCAAGTGTAACTTAATATTTTTTTCTT</w:t>
      </w:r>
    </w:p>
    <w:p>
      <w:pPr>
        <w:pStyle w:val="Normal"/>
        <w:rPr/>
      </w:pPr>
      <w:r>
        <w:rPr/>
        <w:t>.((((.((((.....))))))))((((((((((((((.....))))))))))..)))).......(((((..(((((((((..((((..(((((......)))))....))))))))))))).)))))..........((((((((((..((.....(((((((((((.(((((((((((((.(((((.....)))))(((((((...(((((((((((((.....((((((..(((..(((((.((((((((((((...(((..((.((((((...)))))))).))).)))))))..)))))..)))))...)))..)))))))))))))....)))))))))))))....)))))))).))))))))))))..........)))).....))..))))))))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BC matrix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6165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9" r="-5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61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6:38:00Z</dcterms:created>
  <dc:creator>salex</dc:creator>
  <dc:description/>
  <cp:keywords/>
  <dc:language>en-US</dc:language>
  <cp:lastModifiedBy>salex</cp:lastModifiedBy>
  <dcterms:modified xsi:type="dcterms:W3CDTF">2010-08-17T16:38:00Z</dcterms:modified>
  <cp:revision>2</cp:revision>
  <dc:subject/>
  <dc:title/>
</cp:coreProperties>
</file>